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5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80"/>
        <w:gridCol w:w="549"/>
        <w:gridCol w:w="2260"/>
        <w:gridCol w:w="549"/>
        <w:gridCol w:w="2260"/>
        <w:gridCol w:w="960"/>
      </w:tblGrid>
      <w:tr w:rsidR="009A217C" w:rsidRPr="00D70DF4" w:rsidTr="009A21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9A217C" w:rsidRPr="00D70DF4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217C" w:rsidRPr="00D70DF4" w:rsidRDefault="00777E4F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urrent</w:t>
            </w:r>
            <w:r w:rsidR="00DC3021"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AS </w:t>
            </w:r>
            <w:r w:rsidR="00AD34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b</w:t>
            </w:r>
            <w:r w:rsidR="009A217C"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sers</w:t>
            </w: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D70DF4" w:rsidRDefault="00DC3021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Former AAS </w:t>
            </w:r>
            <w:r w:rsidR="00AD34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b</w:t>
            </w:r>
            <w:r w:rsidR="009A217C"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s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D70DF4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0D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A217C" w:rsidRPr="00D70DF4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D70DF4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D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mpound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D70DF4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D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ose range per week (mg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21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ose range per week (m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217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0D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e</w:t>
            </w: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sterone esters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 - 2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 - 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nb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- 7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-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ndr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- 1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 -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ozolol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- 7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- 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stanon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0 - 2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 -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lden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0 - 2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 - 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1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ostan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 - 7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 - 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en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 - 10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 -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andr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- 7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- 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 - 3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- 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metholom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- 7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 - 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1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ebol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 - 2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9A217C" w:rsidRPr="009A217C" w:rsidTr="009A21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strin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ribol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 - 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rostenione (%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217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A217C" w:rsidRPr="009A217C" w:rsidTr="009A217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7C" w:rsidRPr="009A217C" w:rsidRDefault="009A217C" w:rsidP="009A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E35913" w:rsidRDefault="009A21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AS, </w:t>
      </w:r>
      <w:r>
        <w:rPr>
          <w:rFonts w:ascii="Times New Roman" w:hAnsi="Times New Roman" w:cs="Times New Roman"/>
          <w:sz w:val="20"/>
          <w:szCs w:val="20"/>
        </w:rPr>
        <w:t>anabolic androgenic steroids</w:t>
      </w:r>
    </w:p>
    <w:p w:rsidR="009A217C" w:rsidRPr="009A217C" w:rsidRDefault="009A21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A217C">
        <w:rPr>
          <w:rFonts w:ascii="Times New Roman" w:hAnsi="Times New Roman" w:cs="Times New Roman"/>
          <w:sz w:val="20"/>
          <w:szCs w:val="20"/>
          <w:lang w:val="en-US"/>
        </w:rPr>
        <w:t>p-values are generated as response to chi-square test or Fisher’s exact test as appropiate.</w:t>
      </w:r>
    </w:p>
    <w:sectPr w:rsidR="009A217C" w:rsidRPr="009A217C" w:rsidSect="00E359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>
    <w:useFELayout/>
  </w:compat>
  <w:rsids>
    <w:rsidRoot w:val="009A217C"/>
    <w:rsid w:val="00001666"/>
    <w:rsid w:val="0006254D"/>
    <w:rsid w:val="001571B4"/>
    <w:rsid w:val="00255987"/>
    <w:rsid w:val="003B4B31"/>
    <w:rsid w:val="003B750E"/>
    <w:rsid w:val="00487D22"/>
    <w:rsid w:val="00553A84"/>
    <w:rsid w:val="005744DA"/>
    <w:rsid w:val="007425DF"/>
    <w:rsid w:val="00777E4F"/>
    <w:rsid w:val="00807EEF"/>
    <w:rsid w:val="00836153"/>
    <w:rsid w:val="00907B3D"/>
    <w:rsid w:val="009A217C"/>
    <w:rsid w:val="009C5B81"/>
    <w:rsid w:val="00AD3455"/>
    <w:rsid w:val="00B5264A"/>
    <w:rsid w:val="00CA218C"/>
    <w:rsid w:val="00D10826"/>
    <w:rsid w:val="00D70DF4"/>
    <w:rsid w:val="00DC3021"/>
    <w:rsid w:val="00E35913"/>
    <w:rsid w:val="00E755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A8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A21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A21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4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 Rasmussen</cp:lastModifiedBy>
  <cp:revision>3</cp:revision>
  <dcterms:created xsi:type="dcterms:W3CDTF">2016-05-25T15:29:00Z</dcterms:created>
  <dcterms:modified xsi:type="dcterms:W3CDTF">2016-05-25T15:30:00Z</dcterms:modified>
</cp:coreProperties>
</file>